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315" w:type="dxa"/>
        <w:tblLook w:val="04A0" w:firstRow="1" w:lastRow="0" w:firstColumn="1" w:lastColumn="0" w:noHBand="0" w:noVBand="1"/>
      </w:tblPr>
      <w:tblGrid>
        <w:gridCol w:w="1238"/>
        <w:gridCol w:w="4375"/>
        <w:gridCol w:w="644"/>
        <w:gridCol w:w="4216"/>
        <w:gridCol w:w="710"/>
        <w:gridCol w:w="710"/>
        <w:gridCol w:w="1002"/>
        <w:gridCol w:w="592"/>
        <w:gridCol w:w="828"/>
      </w:tblGrid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C%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</w:tcPr>
          <w:p w:rsidR="005E3778" w:rsidRPr="008A0021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021">
              <w:rPr>
                <w:rFonts w:ascii="Times New Roman" w:hAnsi="Times New Roman" w:cs="Times New Roman"/>
                <w:sz w:val="24"/>
                <w:szCs w:val="24"/>
              </w:rPr>
              <w:t>Reference gene</w:t>
            </w:r>
          </w:p>
        </w:tc>
        <w:tc>
          <w:tcPr>
            <w:tcW w:w="4375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644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</w:tcPr>
          <w:p w:rsidR="005E3778" w:rsidRPr="0030794F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94F">
              <w:rPr>
                <w:rFonts w:ascii="Times New Roman" w:hAnsi="Times New Roman" w:cs="Times New Roman"/>
                <w:sz w:val="24"/>
                <w:szCs w:val="24"/>
              </w:rPr>
              <w:t>CCGATCCACACACTGTACTT</w:t>
            </w:r>
          </w:p>
          <w:p w:rsidR="005E3778" w:rsidRPr="00A8653C" w:rsidRDefault="005E3778" w:rsidP="00EA32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</w:tcPr>
          <w:p w:rsidR="005E3778" w:rsidRPr="0030794F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002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2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28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</w:tcPr>
          <w:p w:rsidR="005E3778" w:rsidRPr="0030794F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94F">
              <w:rPr>
                <w:rFonts w:ascii="Times New Roman" w:hAnsi="Times New Roman" w:cs="Times New Roman"/>
                <w:sz w:val="24"/>
                <w:szCs w:val="24"/>
              </w:rPr>
              <w:t>GACAGGATGAGCAAGGAGAT</w:t>
            </w:r>
          </w:p>
        </w:tc>
        <w:tc>
          <w:tcPr>
            <w:tcW w:w="710" w:type="dxa"/>
            <w:noWrap/>
          </w:tcPr>
          <w:p w:rsidR="005E3778" w:rsidRPr="00A8653C" w:rsidRDefault="005E3778" w:rsidP="00EA32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Pr="003079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0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002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2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28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Protein DETOXIFICATION 40-li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65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TTACATCTCGACGGCAACAC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ATAATCCACCAGCTCACACTC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M-li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65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TCAGAGGCTCGAATCCTATT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CTCATGAACCAGTCCATATCC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probable protein phosphatase 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65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ACCAAGAGGCTGTTGACATAG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TCCTGGATGTTGGGTACT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 xml:space="preserve">F-box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865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ATGACATGCTAGGAGCCATAC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CCACACAGAGAGTTCGTAA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sz w:val="24"/>
                <w:szCs w:val="24"/>
              </w:rPr>
              <w:t>Chloroplast stem-loop 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C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4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AGCCCAGAATAGGAGAA</w:t>
            </w:r>
          </w:p>
        </w:tc>
        <w:tc>
          <w:tcPr>
            <w:tcW w:w="710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10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02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92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GGAAGAGACCAATGAAC</w:t>
            </w:r>
          </w:p>
        </w:tc>
        <w:tc>
          <w:tcPr>
            <w:tcW w:w="710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710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002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vAlign w:val="bottom"/>
          </w:tcPr>
          <w:p w:rsidR="005E3778" w:rsidRPr="00A40A29" w:rsidRDefault="005E3778" w:rsidP="00EA3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SPAD</w:t>
            </w: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Putative E3 ubiquitin-protein ligase SINA-like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7131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aE3-ubiqui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TCGTGAGTGACCCGATAGAA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GACACAGAGAGAATGCCAA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Putative pentatricopeptide repeat-contain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CATGCGGTTGTTTGAAGAG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CTTTGCTGAGTCCATGATTTG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ytokinin dehydrogenase 11-li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KX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AGGAGGTGTTCTACACAGTTG</w:t>
            </w:r>
          </w:p>
        </w:tc>
        <w:tc>
          <w:tcPr>
            <w:tcW w:w="710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384</w:t>
            </w:r>
          </w:p>
        </w:tc>
        <w:tc>
          <w:tcPr>
            <w:tcW w:w="710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406</w:t>
            </w:r>
          </w:p>
        </w:tc>
        <w:tc>
          <w:tcPr>
            <w:tcW w:w="1002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TAAGATCTCGTCGTTCTGCTC</w:t>
            </w:r>
          </w:p>
        </w:tc>
        <w:tc>
          <w:tcPr>
            <w:tcW w:w="710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</w:tc>
        <w:tc>
          <w:tcPr>
            <w:tcW w:w="710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1002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vAlign w:val="bottom"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Single MYB histone 5-li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AAGGTATGGAGTGGGAAGTTG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CGCCACTTGTCCTTTAGA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ationic amino acid transporter 1-li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CAAT</w:t>
            </w:r>
            <w:proofErr w:type="spellEnd"/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like</w:t>
            </w:r>
            <w:r w:rsidRPr="0043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TCTTCTGCTACACCGAGT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AGTACTCCAGCAGGATGTTG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SRM</w:t>
            </w: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 xml:space="preserve">UDP-glucosyltransfer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UGT</w:t>
            </w:r>
            <w:proofErr w:type="spellEnd"/>
            <w:r w:rsidRPr="0043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TCTCCTCTGTTGTGCTTGTATC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ATCTAACAACCCAGAGGAAAGG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ABC transporter C family member 4-like</w:t>
            </w:r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404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ABC</w:t>
            </w:r>
            <w:proofErr w:type="spellEnd"/>
            <w:r w:rsidRPr="00404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ATTTGGTACAGGAACCGCTATC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747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769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ACCTACAACGGTCTCAGTAAAG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830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1853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 xml:space="preserve">erine/threonine-protein kinase </w:t>
            </w:r>
            <w:r w:rsidRPr="00254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SK2</w:t>
            </w:r>
            <w:r w:rsidRPr="00404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GGGTCTCAATGGGTGATTTC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CATACACTTCTGGCCTTTC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4380333"/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Wall-associated receptor kinase 4-like</w:t>
            </w:r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404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A713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W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End w:id="0"/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CACTATTTCTCCGAGGCTCTTT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5E3778" w:rsidRPr="00A8653C" w:rsidTr="00EA32BE">
        <w:trPr>
          <w:trHeight w:val="310"/>
        </w:trPr>
        <w:tc>
          <w:tcPr>
            <w:tcW w:w="123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5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216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TGGTGACGTTGAAGTGGATAG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710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00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2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noWrap/>
            <w:hideMark/>
          </w:tcPr>
          <w:p w:rsidR="005E3778" w:rsidRPr="00A8653C" w:rsidRDefault="005E3778" w:rsidP="00EA3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3C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</w:tbl>
    <w:p w:rsidR="005E3778" w:rsidRDefault="005E3778" w:rsidP="005E3778"/>
    <w:sectPr w:rsidR="005E3778" w:rsidSect="005E37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78"/>
    <w:rsid w:val="005E3778"/>
    <w:rsid w:val="00A0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47626"/>
  <w15:chartTrackingRefBased/>
  <w15:docId w15:val="{9AF112FE-EFAC-4622-B338-9F31D9D6B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te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77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7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7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7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7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7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77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77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77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77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7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7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7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7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7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7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77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77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E3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77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E37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7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7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77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5E377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ireddy china</dc:creator>
  <cp:keywords/>
  <dc:description/>
  <cp:lastModifiedBy>animireddy china</cp:lastModifiedBy>
  <cp:revision>1</cp:revision>
  <dcterms:created xsi:type="dcterms:W3CDTF">2025-05-02T09:02:00Z</dcterms:created>
  <dcterms:modified xsi:type="dcterms:W3CDTF">2025-05-02T09:03:00Z</dcterms:modified>
</cp:coreProperties>
</file>